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ATGCTTTCGCTTGCCATCCCATCTCAGGAAACGTTCGCCAGACAGCATTCCTATTATTAA     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b    ATGCTTTCGCTTGCCATCCCATCTCAGGAAACGTTCGCCAGACAGCATTCCTATTATTAA     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ATGCTTTCGCTTGCCATCCCATCTCAGGAAACGTTCGCCAGACAGCATTCCTATTATTAA     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TTGTTTCAATATGATTTTTGCAGCTCATACCTTTGGAATAAAAAGAATCCAAAGGAAAA    1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TTGTTTCAATATGATTTTTGCAGCTCATACCTTTGGAATAAAAAGAATCCAAAGGAAAA    1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TTTGTTTCAATATGATTTTTGCAGCTCATACCTTTGGAATAAAAAGAATCCAAAGGAAAA    1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ATATAGGGTAGTGAAAAGATGCGCTCAAAGGGAACCAGGGCAACGAAAGCGGAGGGTAT    1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ATATAGGGTAGTGAAAAGATGCGCTCAAAGGGAACCAGGGCAACGAAAGCGGAGGGTAT    1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GATATAGGGTAGTGAAAAGATGCGCTCAAAGGGAACCAGGGCAACGAAAGCGGAGGGTAT    1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ATTAAAAAGAAATTCAAAAACAATCAGAGGGTTTATTTCGAGCCCAGGGACAGGTGGAGC    2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ATTAAAAAGAAATTCAAAAACAATCAGAGGGTTTATTTCGAGCCCAGGGACAGGTGGAGC    24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ATTAAAAAGAAATTCAAAAACAATCAGAGGGTTTATTTCGAGCCCAGGGACAGGTGGAGC    2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ATTATCATCGTCCTTGAGCCGGGACCGGCACTGTATATATATTCTCGCGGGAAAATGATT    3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ATTATCATCGTCCTTGAGCCGGGACCGGCACTGTATATATATTCTCGCGGGAAAATGATT    30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ATTATCATCGTCCTTGAGCCGGGACCGGCACTGTATATATATTCTCGCGGGAAAATGATT    3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TGGGGGGCTTTTTTCCTAATACGGCCCGCGTCCCGTGTAAGCTAACGTTTCGGGAAAGT    3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TGGGGGGCTTTTTTCCTAATACGGCCCGCGTCCCGTGTAAGCTAACGTTTCGGGAAAGT    3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GTGGGGGGCTTTTTTCCTAATACGGCCCGCGTCCCGTGTAAGCTAACGTTTCGGGAAAGT    3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CGTCTTCTTCATCCTTTCCGACCACGCAC</w:t>
      </w:r>
      <w:r>
        <w:rPr>
          <w:rFonts w:cs="Courier New" w:ascii="Courier New" w:hAnsi="Courier New"/>
          <w:sz w:val="18"/>
          <w:szCs w:val="18"/>
          <w:highlight w:val="yellow"/>
        </w:rPr>
        <w:t>G</w:t>
      </w:r>
      <w:r>
        <w:rPr>
          <w:rFonts w:cs="Courier New" w:ascii="Courier New" w:hAnsi="Courier New"/>
          <w:sz w:val="18"/>
          <w:szCs w:val="18"/>
        </w:rPr>
        <w:t>CAACCAGCAGCAAGAATGAAACCTGTCCT    4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b    CCGTCTTCTTCATCCTTTCCGACCACGCAC</w:t>
      </w:r>
      <w:r>
        <w:rPr>
          <w:rFonts w:cs="Courier New" w:ascii="Courier New" w:hAnsi="Courier New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sz w:val="18"/>
          <w:szCs w:val="18"/>
        </w:rPr>
        <w:t>CAACCAGCAGCAAGAATGAAACCTGTCCT    4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CCGTCTTCTTCATCCTTTCCGACCACGCAC</w:t>
      </w:r>
      <w:r>
        <w:rPr>
          <w:rFonts w:cs="Courier New" w:ascii="Courier New" w:hAnsi="Courier New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sz w:val="18"/>
          <w:szCs w:val="18"/>
        </w:rPr>
        <w:t>CAACCAGCAGCAAGAATGAAACCTGTCCT    4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CAATGATCTCCCC</w:t>
      </w:r>
      <w:r>
        <w:rPr>
          <w:rFonts w:cs="Courier New" w:ascii="Courier New" w:hAnsi="Courier New"/>
          <w:sz w:val="18"/>
          <w:szCs w:val="18"/>
          <w:highlight w:val="yellow"/>
        </w:rPr>
        <w:t>-</w:t>
      </w:r>
      <w:r>
        <w:rPr>
          <w:rFonts w:cs="Courier New" w:ascii="Courier New" w:hAnsi="Courier New"/>
          <w:sz w:val="18"/>
          <w:szCs w:val="18"/>
        </w:rPr>
        <w:t>GTACGACCCATCCGAGGCTGTGTGATCTTGCTCTCCCTCCCCGTC    4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b    CCAATGATCTCCCC</w:t>
      </w:r>
      <w:r>
        <w:rPr>
          <w:rFonts w:cs="Courier New" w:ascii="Courier New" w:hAnsi="Courier New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</w:rPr>
        <w:t>GTACGACCCATCCGAGGCTGTGTGATCTTGCTCTCCCTCCCCGTC    4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CCAATGATCTCCCC</w:t>
      </w:r>
      <w:r>
        <w:rPr>
          <w:rFonts w:cs="Courier New" w:ascii="Courier New" w:hAnsi="Courier New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</w:rPr>
        <w:t>GTACGACCCATCCGAGGCTGTGTGATCTTGCTCTCCCTCCCCGTC    4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TCACCATGCACGTGAAACGGCCGGGCTTTCGACACCTTCCCAGCTACGGCCGGCGGCAG    5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TCACCATGCACGTGAAACGGCCGGGCTTTCGACACCTTCCCAGCTACGGCCGGCGGCAG    54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GTCACCATGCACGTGAAACGGCCGGGCTTTCGACACCTTCCCAGCTACGGCCGGCGGCAG    5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TGATGAAGCTTACATCAAATCGAGCCAAGGAAGCCTGCACCCCAGTCACCGTCGGCCGC    6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TGATGAAGCTTACATCAAATCGAGCCAAGGAAGCCTGCACCCCAGTCACCGTCGGCCGC    60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CTGATGAAGCTTACATCAAATCGAGCCAAGGAAGCCTGCACCCCAGTCACCGTCGGCCGC    6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AGCTAATTGGCAGACATTCCCTGTGCCCGCTTGCCGGCCGGCCGCGGCGTGACCGCCGG    6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AGCTAATTGGCAGACATTCCCTGTGCCCGCTTGCCGGCCGGCCGCGGCGTGACCGCCGG    6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TAGCTAATTGGCAGACATTCCCTGTGCCCGCTTGCCGGCCGGCCGCGGCGTGACCGCCGG    6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CGGCCCAGAGCCCCGGACGCAACGCAAACCTACACCCCAGCAGGCAGTGGCGGAGCCAG    7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CGGCCCAGAGCCCCGGACGCAACGCAAACCTACACCCCAGCAGGCAGTGGCGGAGCCAG    7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TCGGCCCAGAGCCCCGGACGCAACGCAAACCTACACC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AATATTTTTTAGGTGTGGCAGAGTTTGTGAGGGAAAAAAACAATGTAGTAACATATAAC    7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AATATTTTTTAGGTGTGGCAGAGTTTGTGAGGGAAAAAAACAATGTAGTAACATATAAC    7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ATGTGACGTTCCTGCTTGCTGCCTCTCTTGACGGTGATCGCTGCCATGCCCACCACGCT    8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ATGTGACGTTCCTGCTTGCTGCCTCTCTTGACGGTGATCGCTGCCATGCCCACCACGCT    84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ACTAAAGATCGCGTGGTTGCTCTGTAATCGCTGCCTCTGTTGCATGCCTTACAGGTTAG    9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ACTAAAGATCGCGTGGTTGCTCTGTAATCGCTGCCTCTGTTGCATGCCTTACAGGTTAG    90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CGACTAGGGGTGGGTCGGTCGGTCGGCAGTAGGGACAAATATCACAACAAGACATACAT    9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CGACTAGGGGTGGGTCGGTCGGTCGGCAGTAGGGACAAATATCACAACAAGACATACAT    9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GTCATGAGTTTGGAGGAGTAGCCGTTGCTTCTAGTTGTATATTGTAATACCTCAGACGA   10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GTCATGAGTTTGGAGGAGTAGCCGTTGCTTCTAGTTGTATATTGTAATACCTCAGACGA   10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TTGAGTCCGATTAGATCTAGTTTCTTCACCGGAGAGACGGAAAGCGGTGAGGCTCTGGG   10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TTGAGTCCGATTAGATCTAGTTTCTTCACCGGAGAGACGGAAAGCGGTGAGGCTCTGGG   10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TTCGCGGAGTTGGCACTGCTCATCACACAGCTAGAGACAAGCTTGAGGGGCGGCTGCAA   11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TTCGCGGAGTTGGCACTGCTCATCACACAGCTAGAGACAAGCTTGAGGGGCGGCTGCAA   114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GCGATTCCTGATCAACCGTGCTTGAACGAAACAGCTCGTGTATCTCCAATCAATTAGTA   12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GCGATTCCTGATCAACCGTGCTTGAACGAAACAGCTCGTGTATCTCCAATCAATTAGTA   120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ATTTTTTTAGCATGTCCAATCAACTGGAGTACATGTGAATTGATTTGCAATTGACTGCC   12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ATTTTTTTAGCATGTCCAATCAACTGGAGTACATGTGAATTGATTTGCAATTGACTGCC   12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AATGGTGTCCTCGTTTAGAACATGGGCTTGTGGGTCATGGGCTTATGTGATGCAAGTCAC   13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AATGGTGTCCTCGTTTAGAACATGGGCTTGTGGGTCATGGGCTTATGTGATGCAAGTCAC   13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TATTGCTTAATTCTCTCCTTCAGCGGCAGTTAGGCCTCTAATGAGGTAGAAACACGTAG   13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TATTGCTTAATTCTCTCCTTCAGCGGCAGTTAGGCCTCTAATGAGGTAGAAACACGTAG   13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TAACAACACAACTATCTGGCGAAATACATTTGAGGCCATGAGTTGCCTGCCCCCTGCGA   14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TAACAACACAACTATCTGGCGAAATACATTTGAGGCCATGAGTTGCCTGCCCCCTGCGA   144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TATTCATCCTCCAAATTGACGAAACTGACCAAAAATCCATTGACTCAGCTCAAAGCTTC   15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TATTCATCCTCCAAATTGACGAAACTGACCAAAAATCCATTGACTCAGCTCAAAGCTTC   150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ATACATACAGTATATATATGTAATACTTTTGCCAAATTTTAGGTATGGCGGCTGCCAAAC   15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ATACATACAGTATATATATGTAATACTTTTGCCAAATTTTAGGTATGGCGGCTGCCAAAC   15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.................................    69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TCGCCATATAGCTGGATCCGCCCCTGCCAGCAGGCACGGACAGAAACCACCATTAATTT   16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TCGCCATATAGCTGGATCCGCCCCTGCCAGCAGGCACGGACAGAAACCACCATTAATTT   16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...........................CCAGCAGGCACGGACAGAAACCACCATTAATTT    73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CGTGGTGATCATGATCAGGAGCTTATTACGGCAGACAGATGCATCCATCGGTCTCGCTT   16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GCGTGGTGATCATGATCAGGAGCTTATTACGGCAGACAGATGCATCCATCGGTCTCGCTT   16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GCGTGGTGATCATGATCAGGAGCTTATTACGGCAGACAGATGCATCCATCGGTCTCGCTT    79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TGCCTGTGGGGGTCAAAAGCGCTGCCGGTTACACCACATCCACAGAACCAATTGTACAG   17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TGCCTGTGGGGGTCAAAAGCGCTGCCGGTTACACCACATCCACAGAACCAATTGTACAG   174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CTGCCTGTGGGGGTCAAAAGCGCTGCCGGTTACACCACATCCACAGAACCAATTGTACAG    85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AGGGAGGCGACGAGATTCCGTGGCCACGCCAGCTCGGCAGCGCCAAGGAGTACTAGAGCG   18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AGGGAGGCGACGAGATTCCGTGGCCACGCCAGCTCGGCAGCGCCAAGGAGTACTAGAGCG   180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AGGGAGGCGACGAGATTCCGTGGCCACGCCAGCTCGGCAGCGCCAAGGAGTACTAGAGCG    91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CGAGCAGCGGCTGAACTGGTCTGGACATGGACATGTACCCTGCGTGAGCTT</w:t>
      </w:r>
      <w:r>
        <w:rPr>
          <w:rFonts w:cs="Courier New" w:ascii="Courier New" w:hAnsi="Courier New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</w:rPr>
        <w:t>TCGGCCC   18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b    GCGAGCAGCGGCTGAACTGGTCTGGACATGGACATGTACCCTGCGTGAGCTT</w:t>
      </w:r>
      <w:r>
        <w:rPr>
          <w:rFonts w:cs="Courier New" w:ascii="Courier New" w:hAnsi="Courier New"/>
          <w:sz w:val="18"/>
          <w:szCs w:val="18"/>
          <w:highlight w:val="yellow"/>
        </w:rPr>
        <w:t>T</w:t>
      </w:r>
      <w:r>
        <w:rPr>
          <w:rFonts w:cs="Courier New" w:ascii="Courier New" w:hAnsi="Courier New"/>
          <w:sz w:val="18"/>
          <w:szCs w:val="18"/>
        </w:rPr>
        <w:t>TCGGCCC   186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GCGAGCAGCGGCTGAACTGGTCTGGACATGGACATGTACCCTGCGTGAGCTT</w:t>
      </w:r>
      <w:r>
        <w:rPr>
          <w:rFonts w:cs="Courier New" w:ascii="Courier New" w:hAnsi="Courier New"/>
          <w:sz w:val="18"/>
          <w:szCs w:val="18"/>
          <w:highlight w:val="yellow"/>
        </w:rPr>
        <w:t>T</w:t>
      </w:r>
      <w:r>
        <w:rPr>
          <w:rFonts w:cs="Courier New" w:ascii="Courier New" w:hAnsi="Courier New"/>
          <w:sz w:val="18"/>
          <w:szCs w:val="18"/>
        </w:rPr>
        <w:t>TCGGCCC    97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TATATAAAGTGGCCACCGGCCGTGGGGCAACACTCATCATCACCACTTCCTCAATTCACA   19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TATATAAAGTGGCCACCGGCCGTGGGGCAACACTCATCATCACCACTTCCTCAATTCACA   192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TATATAAAGTGGCCACCGGCCGTGGGGCAACACTCATCATCACCACTTCCTCAATTCACA   103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GCTTACTCCTGCTCCAGAGAACTTCTGC</w:t>
      </w:r>
      <w:r>
        <w:rPr>
          <w:rFonts w:cs="Courier New" w:ascii="Courier New" w:hAnsi="Courier New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</w:rPr>
        <w:t>TGCTGCCTCGTACCCTAGCTAGCAAGGCAAG   19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b    GCTTACTCCTGCTCCAGAGAACTTCTGC</w:t>
      </w:r>
      <w:r>
        <w:rPr>
          <w:rFonts w:cs="Courier New" w:ascii="Courier New" w:hAnsi="Courier New"/>
          <w:sz w:val="18"/>
          <w:szCs w:val="18"/>
          <w:highlight w:val="yellow"/>
        </w:rPr>
        <w:t>T</w:t>
      </w:r>
      <w:r>
        <w:rPr>
          <w:rFonts w:cs="Courier New" w:ascii="Courier New" w:hAnsi="Courier New"/>
          <w:sz w:val="18"/>
          <w:szCs w:val="18"/>
        </w:rPr>
        <w:t>TGCTGCCTCGTACCCTAGCTAGCAAGGCAAG   1980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GCTTACTCCTGCTCCAGAGAACTTCTGC</w:t>
      </w:r>
      <w:r>
        <w:rPr>
          <w:rFonts w:cs="Courier New" w:ascii="Courier New" w:hAnsi="Courier New"/>
          <w:sz w:val="18"/>
          <w:szCs w:val="18"/>
          <w:highlight w:val="yellow"/>
        </w:rPr>
        <w:t>T</w:t>
      </w:r>
      <w:r>
        <w:rPr>
          <w:rFonts w:cs="Courier New" w:ascii="Courier New" w:hAnsi="Courier New"/>
          <w:sz w:val="18"/>
          <w:szCs w:val="18"/>
        </w:rPr>
        <w:t>TGCTGCCTCGTACCCTAGCTAGCAAGGCAAG   109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L    CTAGCCGGTCGATCTATACTAGGAAGGAAGGGCTA                            201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rn-B3b    CTAGCCGGTCGATCTATACTAGGAAGGAAGGGCTA                            2015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vrn-B3     CTAGCCGGTCGATCTATACTAGGAAGGAAGGGCTA                            112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5:51:00Z</dcterms:created>
  <dc:creator>Chen Feng</dc:creator>
  <dc:description/>
  <cp:keywords/>
  <dc:language>en-US</dc:language>
  <cp:lastModifiedBy>Sehgal, Deepmala (CIMMYT)</cp:lastModifiedBy>
  <dcterms:modified xsi:type="dcterms:W3CDTF">2015-05-23T15:56:00Z</dcterms:modified>
  <cp:revision>14</cp:revision>
  <dc:subject/>
  <dc:title/>
</cp:coreProperties>
</file>